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37E1F" w14:textId="5739431E" w:rsidR="0011480F" w:rsidRPr="00072243" w:rsidRDefault="0024204F" w:rsidP="0011480F">
      <w:pPr>
        <w:rPr>
          <w:lang w:val="en-GB"/>
        </w:rPr>
      </w:pPr>
      <w:r w:rsidRPr="00072243">
        <w:rPr>
          <w:rFonts w:ascii="Times New Roman" w:hAnsi="Times New Roman" w:cs="Times New Roman"/>
          <w:b/>
          <w:sz w:val="40"/>
          <w:lang w:val="en-GB"/>
        </w:rPr>
        <w:t xml:space="preserve">Existing evidence on the effects of </w:t>
      </w:r>
      <w:bookmarkStart w:id="0" w:name="_GoBack"/>
      <w:bookmarkEnd w:id="0"/>
      <w:r w:rsidRPr="00072243">
        <w:rPr>
          <w:rFonts w:ascii="Times New Roman" w:hAnsi="Times New Roman" w:cs="Times New Roman"/>
          <w:b/>
          <w:sz w:val="40"/>
          <w:lang w:val="en-GB"/>
        </w:rPr>
        <w:t>photovoltaic panels on biodiversity: a systematic map</w:t>
      </w:r>
      <w:r w:rsidR="00691F5B" w:rsidRPr="00072243">
        <w:rPr>
          <w:rFonts w:ascii="Times New Roman" w:hAnsi="Times New Roman" w:cs="Times New Roman"/>
          <w:b/>
          <w:sz w:val="40"/>
          <w:lang w:val="en-GB"/>
        </w:rPr>
        <w:t xml:space="preserve"> with critical appraisal of study validity</w:t>
      </w:r>
    </w:p>
    <w:p w14:paraId="205A67B8" w14:textId="77777777" w:rsidR="0011480F" w:rsidRPr="00072243" w:rsidRDefault="0011480F" w:rsidP="0011480F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hAnsi="Times New Roman" w:cs="Times New Roman"/>
          <w:lang w:val="en-GB"/>
        </w:rPr>
        <w:t>Alix Lafitte</w:t>
      </w:r>
      <w:r w:rsidRPr="00072243">
        <w:rPr>
          <w:rFonts w:ascii="Times New Roman" w:hAnsi="Times New Roman" w:cs="Times New Roman"/>
          <w:vertAlign w:val="superscript"/>
          <w:lang w:val="en-GB"/>
        </w:rPr>
        <w:t>1*</w:t>
      </w:r>
      <w:r w:rsidRPr="00072243">
        <w:rPr>
          <w:rFonts w:ascii="Times New Roman" w:hAnsi="Times New Roman" w:cs="Times New Roman"/>
          <w:lang w:val="en-GB"/>
        </w:rPr>
        <w:t>, Romain Sordello</w:t>
      </w:r>
      <w:r w:rsidRPr="00072243">
        <w:rPr>
          <w:rFonts w:ascii="Times New Roman" w:hAnsi="Times New Roman" w:cs="Times New Roman"/>
          <w:vertAlign w:val="superscript"/>
          <w:lang w:val="en-GB"/>
        </w:rPr>
        <w:t>1,a</w:t>
      </w:r>
      <w:r w:rsidRPr="00072243">
        <w:rPr>
          <w:rFonts w:ascii="Times New Roman" w:hAnsi="Times New Roman" w:cs="Times New Roman"/>
          <w:lang w:val="en-GB"/>
        </w:rPr>
        <w:t>, Dakis-Yaoba Ouédraogo</w:t>
      </w:r>
      <w:r w:rsidRPr="00072243">
        <w:rPr>
          <w:rFonts w:ascii="Times New Roman" w:hAnsi="Times New Roman" w:cs="Times New Roman"/>
          <w:vertAlign w:val="superscript"/>
          <w:lang w:val="en-GB"/>
        </w:rPr>
        <w:t>1,b</w:t>
      </w:r>
      <w:r w:rsidRPr="00072243">
        <w:rPr>
          <w:rFonts w:ascii="Times New Roman" w:hAnsi="Times New Roman" w:cs="Times New Roman"/>
          <w:lang w:val="en-GB"/>
        </w:rPr>
        <w:t>, Chloé Thierry</w:t>
      </w:r>
      <w:r w:rsidRPr="00072243">
        <w:rPr>
          <w:rFonts w:ascii="Times New Roman" w:hAnsi="Times New Roman" w:cs="Times New Roman"/>
          <w:vertAlign w:val="superscript"/>
          <w:lang w:val="en-GB"/>
        </w:rPr>
        <w:t>1,c</w:t>
      </w:r>
      <w:r w:rsidRPr="00072243">
        <w:rPr>
          <w:rFonts w:ascii="Times New Roman" w:hAnsi="Times New Roman" w:cs="Times New Roman"/>
          <w:lang w:val="en-GB"/>
        </w:rPr>
        <w:t>, Geoffroy Marx</w:t>
      </w:r>
      <w:r w:rsidRPr="00072243">
        <w:rPr>
          <w:rFonts w:ascii="Times New Roman" w:hAnsi="Times New Roman" w:cs="Times New Roman"/>
          <w:vertAlign w:val="superscript"/>
          <w:lang w:val="en-GB"/>
        </w:rPr>
        <w:t>2,d</w:t>
      </w:r>
      <w:r w:rsidRPr="00072243">
        <w:rPr>
          <w:rFonts w:ascii="Times New Roman" w:hAnsi="Times New Roman" w:cs="Times New Roman"/>
          <w:lang w:val="en-GB"/>
        </w:rPr>
        <w:t>, Jérémy Froidevaux</w:t>
      </w:r>
      <w:r w:rsidRPr="00072243">
        <w:rPr>
          <w:rFonts w:ascii="Times New Roman" w:hAnsi="Times New Roman" w:cs="Times New Roman"/>
          <w:vertAlign w:val="superscript"/>
          <w:lang w:val="en-GB"/>
        </w:rPr>
        <w:t>3,4,5,e</w:t>
      </w:r>
      <w:r w:rsidRPr="00072243">
        <w:rPr>
          <w:rFonts w:ascii="Times New Roman" w:hAnsi="Times New Roman" w:cs="Times New Roman"/>
          <w:lang w:val="en-GB"/>
        </w:rPr>
        <w:t>, Bertrand Schatz</w:t>
      </w:r>
      <w:r w:rsidRPr="00072243">
        <w:rPr>
          <w:rFonts w:ascii="Times New Roman" w:hAnsi="Times New Roman" w:cs="Times New Roman"/>
          <w:vertAlign w:val="superscript"/>
          <w:lang w:val="en-GB"/>
        </w:rPr>
        <w:t>6,f</w:t>
      </w:r>
      <w:r w:rsidRPr="00072243">
        <w:rPr>
          <w:rFonts w:ascii="Times New Roman" w:hAnsi="Times New Roman" w:cs="Times New Roman"/>
          <w:lang w:val="en-GB"/>
        </w:rPr>
        <w:t>, Christian Kerbiriou</w:t>
      </w:r>
      <w:r w:rsidRPr="00072243">
        <w:rPr>
          <w:rFonts w:ascii="Times New Roman" w:hAnsi="Times New Roman" w:cs="Times New Roman"/>
          <w:vertAlign w:val="superscript"/>
          <w:lang w:val="en-GB"/>
        </w:rPr>
        <w:t>3,g</w:t>
      </w:r>
      <w:r w:rsidRPr="00072243">
        <w:rPr>
          <w:rFonts w:ascii="Times New Roman" w:hAnsi="Times New Roman" w:cs="Times New Roman"/>
          <w:lang w:val="en-GB"/>
        </w:rPr>
        <w:t>, Philippe Gourdain</w:t>
      </w:r>
      <w:r w:rsidRPr="00072243">
        <w:rPr>
          <w:rFonts w:ascii="Times New Roman" w:hAnsi="Times New Roman" w:cs="Times New Roman"/>
          <w:vertAlign w:val="superscript"/>
          <w:lang w:val="en-GB"/>
        </w:rPr>
        <w:t>1,h</w:t>
      </w:r>
      <w:r w:rsidRPr="00072243">
        <w:rPr>
          <w:rFonts w:ascii="Times New Roman" w:hAnsi="Times New Roman" w:cs="Times New Roman"/>
          <w:lang w:val="en-GB"/>
        </w:rPr>
        <w:t>, Christian Kerbiriou</w:t>
      </w:r>
      <w:r w:rsidRPr="00072243">
        <w:rPr>
          <w:rFonts w:ascii="Times New Roman" w:hAnsi="Times New Roman" w:cs="Times New Roman"/>
          <w:vertAlign w:val="superscript"/>
          <w:lang w:val="en-GB"/>
        </w:rPr>
        <w:t>3,h</w:t>
      </w:r>
      <w:r w:rsidRPr="00072243">
        <w:rPr>
          <w:rFonts w:ascii="Times New Roman" w:hAnsi="Times New Roman" w:cs="Times New Roman"/>
          <w:lang w:val="en-GB"/>
        </w:rPr>
        <w:t xml:space="preserve"> &amp; Yorick Reyjol</w:t>
      </w:r>
      <w:r w:rsidRPr="00072243">
        <w:rPr>
          <w:rFonts w:ascii="Times New Roman" w:hAnsi="Times New Roman" w:cs="Times New Roman"/>
          <w:vertAlign w:val="superscript"/>
          <w:lang w:val="en-GB"/>
        </w:rPr>
        <w:t>1,i</w:t>
      </w:r>
    </w:p>
    <w:p w14:paraId="4749CC5E" w14:textId="77777777" w:rsidR="0011480F" w:rsidRPr="00072243" w:rsidRDefault="0011480F" w:rsidP="0011480F">
      <w:pPr>
        <w:rPr>
          <w:lang w:val="en-GB"/>
        </w:rPr>
      </w:pPr>
    </w:p>
    <w:p w14:paraId="753219C5" w14:textId="77777777" w:rsidR="0011480F" w:rsidRPr="00072243" w:rsidRDefault="0011480F" w:rsidP="0011480F">
      <w:pPr>
        <w:rPr>
          <w:rFonts w:ascii="Times New Roman" w:hAnsi="Times New Roman" w:cs="Times New Roman"/>
        </w:rPr>
      </w:pPr>
      <w:r w:rsidRPr="00072243">
        <w:rPr>
          <w:rFonts w:ascii="Times New Roman" w:hAnsi="Times New Roman" w:cs="Times New Roman"/>
          <w:vertAlign w:val="superscript"/>
        </w:rPr>
        <w:t>1</w:t>
      </w:r>
      <w:r w:rsidRPr="00072243">
        <w:rPr>
          <w:rFonts w:ascii="Times New Roman" w:hAnsi="Times New Roman" w:cs="Times New Roman"/>
        </w:rPr>
        <w:t xml:space="preserve"> PatriNat (OFB (Office Français de la Biodiversité) – MNHN (Muséum National d’Histoire Naturelle)), 75005 Paris, France</w:t>
      </w:r>
    </w:p>
    <w:p w14:paraId="1E13A2CA" w14:textId="77777777" w:rsidR="0011480F" w:rsidRPr="00072243" w:rsidRDefault="0011480F" w:rsidP="0011480F">
      <w:pPr>
        <w:rPr>
          <w:rFonts w:ascii="Times New Roman" w:hAnsi="Times New Roman" w:cs="Times New Roman"/>
        </w:rPr>
      </w:pPr>
      <w:r w:rsidRPr="00072243">
        <w:rPr>
          <w:rFonts w:ascii="Times New Roman" w:hAnsi="Times New Roman" w:cs="Times New Roman"/>
          <w:vertAlign w:val="superscript"/>
        </w:rPr>
        <w:t>2</w:t>
      </w:r>
      <w:r w:rsidRPr="00072243">
        <w:rPr>
          <w:rFonts w:ascii="Times New Roman" w:hAnsi="Times New Roman" w:cs="Times New Roman"/>
        </w:rPr>
        <w:t xml:space="preserve"> LPO (Ligue pour la Protection des Oiseaux), 17300 Rochefort, France</w:t>
      </w:r>
    </w:p>
    <w:p w14:paraId="7258DB8C" w14:textId="77777777" w:rsidR="0011480F" w:rsidRPr="00072243" w:rsidRDefault="0011480F" w:rsidP="0011480F">
      <w:pPr>
        <w:rPr>
          <w:rFonts w:ascii="Times New Roman" w:hAnsi="Times New Roman" w:cs="Times New Roman"/>
        </w:rPr>
      </w:pPr>
      <w:r w:rsidRPr="00072243">
        <w:rPr>
          <w:rFonts w:ascii="Times New Roman" w:hAnsi="Times New Roman" w:cs="Times New Roman"/>
          <w:vertAlign w:val="superscript"/>
        </w:rPr>
        <w:t>3</w:t>
      </w:r>
      <w:r w:rsidRPr="00072243">
        <w:rPr>
          <w:rFonts w:ascii="Times New Roman" w:hAnsi="Times New Roman" w:cs="Times New Roman"/>
        </w:rPr>
        <w:t xml:space="preserve"> CESCO (Centre d'Ecologie et des Sciences de la Conservation) UMR 7204, Muséum National d’Histoire Naturelle (MNHN), 75005 Paris, France</w:t>
      </w:r>
    </w:p>
    <w:p w14:paraId="55EB8497" w14:textId="77777777" w:rsidR="0011480F" w:rsidRPr="00072243" w:rsidRDefault="0011480F" w:rsidP="0011480F">
      <w:pPr>
        <w:rPr>
          <w:rFonts w:ascii="Times New Roman" w:hAnsi="Times New Roman" w:cs="Times New Roman"/>
        </w:rPr>
      </w:pPr>
      <w:r w:rsidRPr="00072243">
        <w:rPr>
          <w:rFonts w:ascii="Times New Roman" w:hAnsi="Times New Roman" w:cs="Times New Roman"/>
          <w:vertAlign w:val="superscript"/>
        </w:rPr>
        <w:t xml:space="preserve">4 </w:t>
      </w:r>
      <w:r w:rsidRPr="00072243">
        <w:rPr>
          <w:rFonts w:ascii="Times New Roman" w:hAnsi="Times New Roman" w:cs="Times New Roman"/>
        </w:rPr>
        <w:t>CNRS (Centre National de la Recherche Scientifique), Sorbonne Université, Station Marine, 29900 Concarneau, France</w:t>
      </w:r>
    </w:p>
    <w:p w14:paraId="474A8313" w14:textId="77777777" w:rsidR="0011480F" w:rsidRPr="00072243" w:rsidRDefault="0011480F" w:rsidP="0011480F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5</w:t>
      </w:r>
      <w:r w:rsidRPr="00072243">
        <w:rPr>
          <w:rFonts w:ascii="Times New Roman" w:hAnsi="Times New Roman" w:cs="Times New Roman"/>
          <w:lang w:val="en-GB"/>
        </w:rPr>
        <w:t xml:space="preserve"> University of Stirling, Biological and Environmental Sciences, Stirling FK9 4LA, Scotland, United Kingdom</w:t>
      </w:r>
    </w:p>
    <w:p w14:paraId="1093512A" w14:textId="77777777" w:rsidR="0011480F" w:rsidRPr="00072243" w:rsidRDefault="0011480F" w:rsidP="0011480F">
      <w:pPr>
        <w:rPr>
          <w:rFonts w:ascii="Times New Roman" w:hAnsi="Times New Roman" w:cs="Times New Roman"/>
        </w:rPr>
      </w:pPr>
      <w:r w:rsidRPr="00072243">
        <w:rPr>
          <w:rFonts w:ascii="Times New Roman" w:hAnsi="Times New Roman" w:cs="Times New Roman"/>
          <w:vertAlign w:val="superscript"/>
        </w:rPr>
        <w:t>6</w:t>
      </w:r>
      <w:r w:rsidRPr="00072243">
        <w:rPr>
          <w:rFonts w:ascii="Times New Roman" w:hAnsi="Times New Roman" w:cs="Times New Roman"/>
        </w:rPr>
        <w:t xml:space="preserve"> CEFE, Université de Montpellier, CNRS, EPHE, IRD, 34090 Montpellier, France</w:t>
      </w:r>
    </w:p>
    <w:p w14:paraId="7E9D62E3" w14:textId="77777777" w:rsidR="0011480F" w:rsidRPr="00072243" w:rsidRDefault="0011480F" w:rsidP="0011480F">
      <w:pPr>
        <w:rPr>
          <w:rFonts w:ascii="Times New Roman" w:hAnsi="Times New Roman" w:cs="Times New Roman"/>
        </w:rPr>
      </w:pPr>
    </w:p>
    <w:p w14:paraId="76E7AC3A" w14:textId="77777777" w:rsidR="0011480F" w:rsidRPr="00072243" w:rsidRDefault="0011480F" w:rsidP="0011480F">
      <w:pPr>
        <w:rPr>
          <w:rFonts w:ascii="Times New Roman" w:hAnsi="Times New Roman" w:cs="Times New Roman"/>
        </w:rPr>
      </w:pPr>
    </w:p>
    <w:p w14:paraId="30C72063" w14:textId="77777777" w:rsidR="0011480F" w:rsidRPr="00072243" w:rsidRDefault="0011480F" w:rsidP="0011480F">
      <w:pPr>
        <w:rPr>
          <w:rFonts w:ascii="Times New Roman" w:hAnsi="Times New Roman" w:cs="Times New Roman"/>
        </w:rPr>
      </w:pPr>
    </w:p>
    <w:p w14:paraId="62323E6B" w14:textId="77777777" w:rsidR="0011480F" w:rsidRPr="00072243" w:rsidRDefault="0011480F" w:rsidP="0011480F">
      <w:pPr>
        <w:rPr>
          <w:rFonts w:ascii="Times New Roman" w:hAnsi="Times New Roman" w:cs="Times New Roman"/>
        </w:rPr>
      </w:pPr>
    </w:p>
    <w:p w14:paraId="3C918183" w14:textId="77777777" w:rsidR="0011480F" w:rsidRPr="00072243" w:rsidRDefault="0011480F" w:rsidP="0011480F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hAnsi="Times New Roman" w:cs="Times New Roman"/>
          <w:lang w:val="en-GB"/>
        </w:rPr>
        <w:t>* Corresponding author: alix.lafitte@mnhn.fr</w:t>
      </w:r>
    </w:p>
    <w:p w14:paraId="352254FC" w14:textId="77777777" w:rsidR="0011480F" w:rsidRPr="00072243" w:rsidRDefault="0011480F" w:rsidP="0011480F">
      <w:pPr>
        <w:rPr>
          <w:rFonts w:ascii="Times New Roman" w:hAnsi="Times New Roman" w:cs="Times New Roman"/>
          <w:vertAlign w:val="superscript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a</w:t>
      </w:r>
      <w:r w:rsidRPr="00072243">
        <w:rPr>
          <w:rFonts w:ascii="Times New Roman" w:hAnsi="Times New Roman" w:cs="Times New Roman"/>
          <w:lang w:val="en-GB"/>
        </w:rPr>
        <w:t>romain.sordello@mnhn.fr</w:t>
      </w:r>
      <w:r w:rsidRPr="00072243">
        <w:rPr>
          <w:rFonts w:ascii="Times New Roman" w:hAnsi="Times New Roman" w:cs="Times New Roman"/>
          <w:vertAlign w:val="superscript"/>
          <w:lang w:val="en-GB"/>
        </w:rPr>
        <w:t xml:space="preserve"> </w:t>
      </w:r>
    </w:p>
    <w:p w14:paraId="01230B96" w14:textId="77777777" w:rsidR="0011480F" w:rsidRPr="00072243" w:rsidRDefault="0011480F" w:rsidP="0011480F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b</w:t>
      </w:r>
      <w:r w:rsidRPr="00072243">
        <w:rPr>
          <w:rFonts w:ascii="Times New Roman" w:hAnsi="Times New Roman" w:cs="Times New Roman"/>
          <w:lang w:val="en-GB"/>
        </w:rPr>
        <w:t>dakis-yaoba.ouedraogo@mnhn.fr</w:t>
      </w:r>
    </w:p>
    <w:p w14:paraId="38802A45" w14:textId="77777777" w:rsidR="0011480F" w:rsidRPr="00072243" w:rsidRDefault="0011480F" w:rsidP="0011480F">
      <w:pPr>
        <w:rPr>
          <w:rFonts w:ascii="Times New Roman" w:hAnsi="Times New Roman" w:cs="Times New Roman"/>
          <w:vertAlign w:val="superscript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c</w:t>
      </w:r>
      <w:r w:rsidRPr="00072243">
        <w:rPr>
          <w:rFonts w:ascii="Times New Roman" w:hAnsi="Times New Roman" w:cs="Times New Roman"/>
          <w:lang w:val="en-GB"/>
        </w:rPr>
        <w:t>chloe.thierry@mnhn.fr</w:t>
      </w:r>
      <w:r w:rsidRPr="00072243">
        <w:rPr>
          <w:rFonts w:ascii="Times New Roman" w:hAnsi="Times New Roman" w:cs="Times New Roman"/>
          <w:vertAlign w:val="superscript"/>
          <w:lang w:val="en-GB"/>
        </w:rPr>
        <w:t xml:space="preserve"> </w:t>
      </w:r>
    </w:p>
    <w:p w14:paraId="27E27C6D" w14:textId="77777777" w:rsidR="0011480F" w:rsidRPr="00072243" w:rsidRDefault="0011480F" w:rsidP="0011480F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d</w:t>
      </w:r>
      <w:r w:rsidRPr="00072243">
        <w:rPr>
          <w:rFonts w:ascii="Times New Roman" w:hAnsi="Times New Roman" w:cs="Times New Roman"/>
          <w:lang w:val="en-GB"/>
        </w:rPr>
        <w:t>geoffroy.marx@lpo.fr</w:t>
      </w:r>
    </w:p>
    <w:p w14:paraId="36CC1AFE" w14:textId="77777777" w:rsidR="0011480F" w:rsidRPr="00072243" w:rsidRDefault="0011480F" w:rsidP="0011480F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e</w:t>
      </w:r>
      <w:r w:rsidRPr="00072243">
        <w:rPr>
          <w:rFonts w:ascii="Times New Roman" w:hAnsi="Times New Roman" w:cs="Times New Roman"/>
          <w:lang w:val="en-GB"/>
        </w:rPr>
        <w:t>jeremy.froidevaux@stir.ac.uk</w:t>
      </w:r>
    </w:p>
    <w:p w14:paraId="4F34615B" w14:textId="77777777" w:rsidR="0011480F" w:rsidRPr="00072243" w:rsidRDefault="0011480F" w:rsidP="0011480F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f</w:t>
      </w:r>
      <w:r w:rsidRPr="00072243">
        <w:rPr>
          <w:rFonts w:ascii="Times New Roman" w:hAnsi="Times New Roman" w:cs="Times New Roman"/>
          <w:lang w:val="en-GB"/>
        </w:rPr>
        <w:t>bertrand.schatz@cefe.cnrs.fr</w:t>
      </w:r>
    </w:p>
    <w:p w14:paraId="2787CD28" w14:textId="77777777" w:rsidR="0011480F" w:rsidRPr="00072243" w:rsidRDefault="0011480F" w:rsidP="0011480F">
      <w:pPr>
        <w:rPr>
          <w:rFonts w:ascii="Times New Roman" w:hAnsi="Times New Roman" w:cs="Times New Roman"/>
          <w:vertAlign w:val="superscript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g</w:t>
      </w:r>
      <w:r w:rsidRPr="00072243">
        <w:rPr>
          <w:rFonts w:ascii="Times New Roman" w:hAnsi="Times New Roman" w:cs="Times New Roman"/>
          <w:lang w:val="en-GB"/>
        </w:rPr>
        <w:t>christian.kerbiriou@mnhn.fr</w:t>
      </w:r>
    </w:p>
    <w:p w14:paraId="1FD63CFE" w14:textId="77777777" w:rsidR="0011480F" w:rsidRPr="00072243" w:rsidRDefault="0011480F" w:rsidP="0011480F">
      <w:pPr>
        <w:rPr>
          <w:rFonts w:ascii="Times New Roman" w:hAnsi="Times New Roman" w:cs="Times New Roman"/>
          <w:vertAlign w:val="superscript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h</w:t>
      </w:r>
      <w:r w:rsidRPr="00072243">
        <w:rPr>
          <w:rFonts w:ascii="Times New Roman" w:hAnsi="Times New Roman" w:cs="Times New Roman"/>
          <w:lang w:val="en-GB"/>
        </w:rPr>
        <w:t>philippe.gourdain@mnhn.fr</w:t>
      </w:r>
    </w:p>
    <w:p w14:paraId="50AC99D1" w14:textId="29BB412A" w:rsidR="00694461" w:rsidRPr="00072243" w:rsidRDefault="0011480F" w:rsidP="00307409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hAnsi="Times New Roman" w:cs="Times New Roman"/>
          <w:vertAlign w:val="superscript"/>
          <w:lang w:val="en-GB"/>
        </w:rPr>
        <w:t>i</w:t>
      </w:r>
      <w:r w:rsidRPr="00072243">
        <w:rPr>
          <w:rFonts w:ascii="Times New Roman" w:hAnsi="Times New Roman" w:cs="Times New Roman"/>
          <w:lang w:val="en-GB"/>
        </w:rPr>
        <w:t>yorick.reyjol@mnhn.fr</w:t>
      </w:r>
    </w:p>
    <w:p w14:paraId="0FBFBA9B" w14:textId="77777777" w:rsidR="0011480F" w:rsidRPr="00072243" w:rsidRDefault="0011480F" w:rsidP="00307409">
      <w:pPr>
        <w:rPr>
          <w:rFonts w:ascii="Times New Roman" w:hAnsi="Times New Roman" w:cs="Times New Roman"/>
          <w:lang w:val="en-GB"/>
        </w:rPr>
      </w:pPr>
    </w:p>
    <w:p w14:paraId="0895C94F" w14:textId="71B56C63" w:rsidR="00307409" w:rsidRPr="00072243" w:rsidRDefault="00307409" w:rsidP="00307409">
      <w:pPr>
        <w:rPr>
          <w:rFonts w:ascii="Times New Roman" w:hAnsi="Times New Roman" w:cs="Times New Roman"/>
          <w:lang w:val="en-GB"/>
        </w:rPr>
      </w:pPr>
    </w:p>
    <w:p w14:paraId="580C0EDF" w14:textId="61A3530E" w:rsidR="0024204F" w:rsidRPr="00072243" w:rsidRDefault="0024204F" w:rsidP="00307409">
      <w:pPr>
        <w:rPr>
          <w:rFonts w:ascii="Times New Roman" w:hAnsi="Times New Roman" w:cs="Times New Roman"/>
          <w:lang w:val="en-GB"/>
        </w:rPr>
      </w:pPr>
    </w:p>
    <w:p w14:paraId="51B63C51" w14:textId="77777777" w:rsidR="0024204F" w:rsidRPr="00072243" w:rsidRDefault="0024204F" w:rsidP="00307409">
      <w:pPr>
        <w:rPr>
          <w:rFonts w:ascii="Times New Roman" w:hAnsi="Times New Roman" w:cs="Times New Roman"/>
          <w:lang w:val="en-GB"/>
        </w:rPr>
      </w:pPr>
    </w:p>
    <w:p w14:paraId="7558A221" w14:textId="77777777" w:rsidR="00862C1F" w:rsidRPr="00072243" w:rsidRDefault="00080B50" w:rsidP="00080B50">
      <w:pPr>
        <w:jc w:val="center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072243">
        <w:rPr>
          <w:rFonts w:ascii="Times New Roman" w:hAnsi="Times New Roman" w:cs="Times New Roman"/>
          <w:b/>
          <w:sz w:val="32"/>
          <w:szCs w:val="24"/>
          <w:lang w:val="en-GB"/>
        </w:rPr>
        <w:t xml:space="preserve">Additional file </w:t>
      </w:r>
      <w:r w:rsidR="009A033B" w:rsidRPr="00072243">
        <w:rPr>
          <w:rFonts w:ascii="Times New Roman" w:hAnsi="Times New Roman" w:cs="Times New Roman"/>
          <w:b/>
          <w:sz w:val="32"/>
          <w:szCs w:val="24"/>
          <w:lang w:val="en-GB"/>
        </w:rPr>
        <w:t>5</w:t>
      </w:r>
      <w:r w:rsidRPr="00072243">
        <w:rPr>
          <w:rFonts w:ascii="Times New Roman" w:hAnsi="Times New Roman" w:cs="Times New Roman"/>
          <w:b/>
          <w:sz w:val="32"/>
          <w:szCs w:val="24"/>
          <w:lang w:val="en-GB"/>
        </w:rPr>
        <w:t xml:space="preserve">. </w:t>
      </w:r>
      <w:r w:rsidR="00B902AF" w:rsidRPr="00072243">
        <w:rPr>
          <w:rFonts w:ascii="Times New Roman" w:hAnsi="Times New Roman" w:cs="Times New Roman"/>
          <w:b/>
          <w:sz w:val="32"/>
          <w:szCs w:val="24"/>
          <w:lang w:val="en-GB"/>
        </w:rPr>
        <w:t>Additional bibliometric</w:t>
      </w:r>
      <w:r w:rsidRPr="00072243">
        <w:rPr>
          <w:rFonts w:ascii="Times New Roman" w:hAnsi="Times New Roman" w:cs="Times New Roman"/>
          <w:b/>
          <w:sz w:val="32"/>
          <w:szCs w:val="24"/>
          <w:lang w:val="en-GB"/>
        </w:rPr>
        <w:t xml:space="preserve"> results</w:t>
      </w:r>
    </w:p>
    <w:p w14:paraId="093AD69F" w14:textId="49234247" w:rsidR="00B902AF" w:rsidRPr="00072243" w:rsidRDefault="00B902AF" w:rsidP="0011480F">
      <w:pPr>
        <w:rPr>
          <w:rFonts w:ascii="Times New Roman" w:hAnsi="Times New Roman" w:cs="Times New Roman"/>
          <w:sz w:val="28"/>
          <w:szCs w:val="24"/>
          <w:lang w:val="en-GB"/>
        </w:rPr>
      </w:pPr>
    </w:p>
    <w:p w14:paraId="6AFE846A" w14:textId="2125F0C4" w:rsidR="0011480F" w:rsidRPr="00072243" w:rsidRDefault="0011480F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  <w:r w:rsidRPr="00072243">
        <w:rPr>
          <w:rFonts w:ascii="Times New Roman" w:hAnsi="Times New Roman" w:cs="Times New Roman"/>
          <w:noProof/>
          <w:sz w:val="28"/>
          <w:szCs w:val="24"/>
          <w:lang w:val="en-US"/>
        </w:rPr>
        <w:drawing>
          <wp:inline distT="0" distB="0" distL="0" distR="0" wp14:anchorId="47925663" wp14:editId="4E958B2E">
            <wp:extent cx="5885410" cy="4708587"/>
            <wp:effectExtent l="0" t="0" r="127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5410" cy="4708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852A7" w14:textId="4BE1744D" w:rsidR="00B902AF" w:rsidRPr="00072243" w:rsidRDefault="00B902AF" w:rsidP="00B902AF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t xml:space="preserve">Figure </w:t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fldChar w:fldCharType="begin"/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instrText xml:space="preserve"> SEQ Figure \* ARABIC </w:instrText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fldChar w:fldCharType="separate"/>
      </w:r>
      <w:r w:rsidRPr="00072243">
        <w:rPr>
          <w:rFonts w:ascii="Times New Roman" w:eastAsia="Noto Sans CJK SC" w:hAnsi="Times New Roman" w:cs="Times New Roman"/>
          <w:b/>
          <w:bCs/>
          <w:iCs/>
          <w:noProof/>
          <w:kern w:val="3"/>
          <w:sz w:val="24"/>
          <w:szCs w:val="24"/>
          <w:lang w:val="en-GB" w:eastAsia="zh-CN" w:bidi="hi-IN"/>
        </w:rPr>
        <w:t>1</w:t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fldChar w:fldCharType="end"/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t>.</w:t>
      </w:r>
      <w:r w:rsidRPr="00072243">
        <w:rPr>
          <w:rFonts w:ascii="Times New Roman" w:hAnsi="Times New Roman" w:cs="Times New Roman"/>
          <w:b/>
          <w:lang w:val="en-GB"/>
        </w:rPr>
        <w:t xml:space="preserve"> </w:t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t xml:space="preserve">Distribution of observations by locations. </w:t>
      </w:r>
      <w:r w:rsidR="0024204F" w:rsidRPr="00072243">
        <w:rPr>
          <w:rFonts w:ascii="Times New Roman" w:hAnsi="Times New Roman" w:cs="Times New Roman"/>
          <w:sz w:val="24"/>
          <w:lang w:val="en-GB"/>
        </w:rPr>
        <w:t>The pipe | signifies observations were carried out at several locations.</w:t>
      </w:r>
      <w:r w:rsidR="0024204F" w:rsidRPr="00072243">
        <w:rPr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t xml:space="preserve"> </w:t>
      </w:r>
      <w:r w:rsidRPr="00072243">
        <w:rPr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t>‘USA | IND | KWT | ARE | DEU’</w:t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t xml:space="preserve"> </w:t>
      </w:r>
      <w:r w:rsidRPr="00072243">
        <w:rPr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t>United States | India | Kuwait | United Arab Emirates | Germany</w:t>
      </w:r>
      <w:r w:rsidR="00D07A96" w:rsidRPr="00072243">
        <w:rPr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t>,</w:t>
      </w:r>
      <w:r w:rsidRPr="00072243">
        <w:rPr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t xml:space="preserve"> ‘USA | IND | KWT | ARE’ United States | India | Kuwait | United Arab Emirates</w:t>
      </w:r>
      <w:r w:rsidR="00D07A96" w:rsidRPr="00072243">
        <w:rPr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t>.</w:t>
      </w:r>
    </w:p>
    <w:p w14:paraId="3E978FAF" w14:textId="1ABD76A0" w:rsidR="00B902AF" w:rsidRPr="00072243" w:rsidRDefault="0011480F" w:rsidP="0011480F">
      <w:pPr>
        <w:rPr>
          <w:rFonts w:ascii="Times New Roman" w:hAnsi="Times New Roman" w:cs="Times New Roman"/>
          <w:sz w:val="28"/>
          <w:szCs w:val="24"/>
          <w:lang w:val="en-GB"/>
        </w:rPr>
      </w:pPr>
      <w:r w:rsidRPr="00072243">
        <w:rPr>
          <w:rFonts w:ascii="Times New Roman" w:hAnsi="Times New Roman" w:cs="Times New Roman"/>
          <w:noProof/>
          <w:sz w:val="28"/>
          <w:szCs w:val="24"/>
          <w:lang w:val="en-US"/>
        </w:rPr>
        <w:lastRenderedPageBreak/>
        <w:drawing>
          <wp:inline distT="0" distB="0" distL="0" distR="0" wp14:anchorId="717C890D" wp14:editId="7EE649C0">
            <wp:extent cx="4566457" cy="3424843"/>
            <wp:effectExtent l="0" t="0" r="5715" b="444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772" cy="343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FFD32" w14:textId="09F332EC" w:rsidR="005D141E" w:rsidRPr="00B902AF" w:rsidRDefault="005D141E" w:rsidP="005D141E">
      <w:pPr>
        <w:rPr>
          <w:rFonts w:ascii="Times New Roman" w:hAnsi="Times New Roman" w:cs="Times New Roman"/>
          <w:lang w:val="en-GB"/>
        </w:rPr>
      </w:pP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t xml:space="preserve">Figure </w:t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fldChar w:fldCharType="begin"/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instrText xml:space="preserve"> SEQ Figure \* ARABIC </w:instrText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fldChar w:fldCharType="separate"/>
      </w:r>
      <w:r w:rsidRPr="00072243">
        <w:rPr>
          <w:rFonts w:ascii="Times New Roman" w:eastAsia="Noto Sans CJK SC" w:hAnsi="Times New Roman" w:cs="Times New Roman"/>
          <w:b/>
          <w:bCs/>
          <w:iCs/>
          <w:noProof/>
          <w:kern w:val="3"/>
          <w:sz w:val="24"/>
          <w:szCs w:val="24"/>
          <w:lang w:val="en-GB" w:eastAsia="zh-CN" w:bidi="hi-IN"/>
        </w:rPr>
        <w:t>2</w:t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fldChar w:fldCharType="end"/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t>.</w:t>
      </w:r>
      <w:r w:rsidRPr="00072243">
        <w:rPr>
          <w:rFonts w:ascii="Times New Roman" w:hAnsi="Times New Roman" w:cs="Times New Roman"/>
          <w:b/>
          <w:lang w:val="en-GB"/>
        </w:rPr>
        <w:t xml:space="preserve"> </w:t>
      </w:r>
      <w:r w:rsidRPr="00072243">
        <w:rPr>
          <w:rFonts w:ascii="Times New Roman" w:eastAsia="Noto Sans CJK SC" w:hAnsi="Times New Roman" w:cs="Times New Roman"/>
          <w:b/>
          <w:bCs/>
          <w:iCs/>
          <w:kern w:val="3"/>
          <w:sz w:val="24"/>
          <w:szCs w:val="24"/>
          <w:lang w:val="en-GB" w:eastAsia="zh-CN" w:bidi="hi-IN"/>
        </w:rPr>
        <w:t xml:space="preserve">Distribution of observations by type of climate. </w:t>
      </w:r>
      <w:r w:rsidRPr="00072243">
        <w:rPr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t>Climatic zones were identified thanks to the Köppen-Geiger climate classification which was displayed on a Google Earth layer</w:t>
      </w:r>
      <w:r w:rsidR="0011480F" w:rsidRPr="00072243">
        <w:rPr>
          <w:rStyle w:val="FootnoteReference"/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footnoteReference w:id="1"/>
      </w:r>
      <w:r w:rsidRPr="00072243">
        <w:rPr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t>.</w:t>
      </w:r>
      <w:r w:rsidR="0011480F" w:rsidRPr="00072243">
        <w:rPr>
          <w:rFonts w:ascii="Times New Roman" w:eastAsia="Noto Sans CJK SC" w:hAnsi="Times New Roman" w:cs="Times New Roman"/>
          <w:bCs/>
          <w:iCs/>
          <w:kern w:val="3"/>
          <w:sz w:val="24"/>
          <w:szCs w:val="24"/>
          <w:lang w:val="en-GB" w:eastAsia="zh-CN" w:bidi="hi-IN"/>
        </w:rPr>
        <w:t xml:space="preserve"> </w:t>
      </w:r>
      <w:r w:rsidR="0011480F" w:rsidRPr="00072243">
        <w:rPr>
          <w:rFonts w:ascii="Times New Roman" w:hAnsi="Times New Roman" w:cs="Times New Roman"/>
          <w:sz w:val="24"/>
          <w:lang w:val="en-GB"/>
        </w:rPr>
        <w:t xml:space="preserve">The pipe | signifies observations carried out </w:t>
      </w:r>
      <w:r w:rsidR="001F2C9E" w:rsidRPr="00072243">
        <w:rPr>
          <w:rFonts w:ascii="Times New Roman" w:hAnsi="Times New Roman" w:cs="Times New Roman"/>
          <w:sz w:val="24"/>
          <w:lang w:val="en-GB"/>
        </w:rPr>
        <w:t>in</w:t>
      </w:r>
      <w:r w:rsidR="0011480F" w:rsidRPr="00072243">
        <w:rPr>
          <w:rFonts w:ascii="Times New Roman" w:hAnsi="Times New Roman" w:cs="Times New Roman"/>
          <w:sz w:val="24"/>
          <w:lang w:val="en-GB"/>
        </w:rPr>
        <w:t xml:space="preserve"> several types of climates.</w:t>
      </w:r>
    </w:p>
    <w:p w14:paraId="7E515215" w14:textId="77777777" w:rsidR="005D141E" w:rsidRDefault="005D141E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10C6F78D" w14:textId="77777777" w:rsidR="00FC0C1A" w:rsidRDefault="00FC0C1A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3C13A2E1" w14:textId="77777777" w:rsidR="00694461" w:rsidRDefault="00694461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585C7697" w14:textId="77777777" w:rsidR="00694461" w:rsidRDefault="00694461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6E3E6B6D" w14:textId="77777777" w:rsidR="00694461" w:rsidRDefault="00694461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6BAC1601" w14:textId="77777777" w:rsidR="00694461" w:rsidRDefault="00694461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43D5034C" w14:textId="77777777" w:rsidR="00694461" w:rsidRDefault="00694461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5DEC59D7" w14:textId="77777777" w:rsidR="00694461" w:rsidRDefault="00694461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4F3F8823" w14:textId="77777777" w:rsidR="00694461" w:rsidRDefault="00694461" w:rsidP="00080B5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3D4B3A4E" w14:textId="222F11E1" w:rsidR="00FC0C1A" w:rsidRPr="00FC0C1A" w:rsidRDefault="00FC0C1A" w:rsidP="00FC0C1A">
      <w:pPr>
        <w:rPr>
          <w:rFonts w:ascii="Times New Roman" w:hAnsi="Times New Roman" w:cs="Times New Roman"/>
          <w:b/>
          <w:sz w:val="28"/>
          <w:szCs w:val="24"/>
          <w:lang w:val="en-GB"/>
        </w:rPr>
      </w:pPr>
    </w:p>
    <w:sectPr w:rsidR="00FC0C1A" w:rsidRPr="00FC0C1A" w:rsidSect="0007224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EB1BED" w14:textId="77777777" w:rsidR="00F61E39" w:rsidRDefault="00F61E39" w:rsidP="00080B50">
      <w:pPr>
        <w:spacing w:after="0" w:line="240" w:lineRule="auto"/>
      </w:pPr>
      <w:r>
        <w:separator/>
      </w:r>
    </w:p>
  </w:endnote>
  <w:endnote w:type="continuationSeparator" w:id="0">
    <w:p w14:paraId="4739EC4A" w14:textId="77777777" w:rsidR="00F61E39" w:rsidRDefault="00F61E39" w:rsidP="00080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altName w:val="Calibri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30604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E23FF26" w14:textId="21C88B8B" w:rsidR="00307409" w:rsidRPr="0014315A" w:rsidRDefault="00307409">
        <w:pPr>
          <w:pStyle w:val="Footer"/>
          <w:jc w:val="right"/>
          <w:rPr>
            <w:rFonts w:ascii="Times New Roman" w:hAnsi="Times New Roman" w:cs="Times New Roman"/>
          </w:rPr>
        </w:pPr>
        <w:r w:rsidRPr="0014315A">
          <w:rPr>
            <w:rFonts w:ascii="Times New Roman" w:hAnsi="Times New Roman" w:cs="Times New Roman"/>
          </w:rPr>
          <w:fldChar w:fldCharType="begin"/>
        </w:r>
        <w:r w:rsidRPr="0014315A">
          <w:rPr>
            <w:rFonts w:ascii="Times New Roman" w:hAnsi="Times New Roman" w:cs="Times New Roman"/>
          </w:rPr>
          <w:instrText>PAGE   \* MERGEFORMAT</w:instrText>
        </w:r>
        <w:r w:rsidRPr="0014315A">
          <w:rPr>
            <w:rFonts w:ascii="Times New Roman" w:hAnsi="Times New Roman" w:cs="Times New Roman"/>
          </w:rPr>
          <w:fldChar w:fldCharType="separate"/>
        </w:r>
        <w:r w:rsidR="00072243">
          <w:rPr>
            <w:rFonts w:ascii="Times New Roman" w:hAnsi="Times New Roman" w:cs="Times New Roman"/>
            <w:noProof/>
          </w:rPr>
          <w:t>3</w:t>
        </w:r>
        <w:r w:rsidRPr="0014315A">
          <w:rPr>
            <w:rFonts w:ascii="Times New Roman" w:hAnsi="Times New Roman" w:cs="Times New Roman"/>
          </w:rPr>
          <w:fldChar w:fldCharType="end"/>
        </w:r>
        <w:r>
          <w:rPr>
            <w:rFonts w:ascii="Times New Roman" w:hAnsi="Times New Roman" w:cs="Times New Roman"/>
          </w:rPr>
          <w:t xml:space="preserve"> | </w:t>
        </w:r>
        <w:r w:rsidR="0011480F">
          <w:rPr>
            <w:rFonts w:ascii="Times New Roman" w:hAnsi="Times New Roman" w:cs="Times New Roman"/>
          </w:rPr>
          <w:t>3</w:t>
        </w:r>
      </w:p>
    </w:sdtContent>
  </w:sdt>
  <w:p w14:paraId="560028A6" w14:textId="77777777" w:rsidR="00307409" w:rsidRDefault="003074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89012" w14:textId="77777777" w:rsidR="00F61E39" w:rsidRDefault="00F61E39" w:rsidP="00080B50">
      <w:pPr>
        <w:spacing w:after="0" w:line="240" w:lineRule="auto"/>
      </w:pPr>
      <w:r>
        <w:separator/>
      </w:r>
    </w:p>
  </w:footnote>
  <w:footnote w:type="continuationSeparator" w:id="0">
    <w:p w14:paraId="65053D7C" w14:textId="77777777" w:rsidR="00F61E39" w:rsidRDefault="00F61E39" w:rsidP="00080B50">
      <w:pPr>
        <w:spacing w:after="0" w:line="240" w:lineRule="auto"/>
      </w:pPr>
      <w:r>
        <w:continuationSeparator/>
      </w:r>
    </w:p>
  </w:footnote>
  <w:footnote w:id="1">
    <w:p w14:paraId="1C0AD1EF" w14:textId="7D3BDA87" w:rsidR="0011480F" w:rsidRPr="0011480F" w:rsidRDefault="0011480F">
      <w:pPr>
        <w:pStyle w:val="FootnoteText"/>
        <w:rPr>
          <w:rFonts w:ascii="Times New Roman" w:hAnsi="Times New Roman" w:cs="Times New Roman"/>
        </w:rPr>
      </w:pPr>
      <w:r w:rsidRPr="0011480F">
        <w:rPr>
          <w:rStyle w:val="FootnoteReference"/>
          <w:rFonts w:ascii="Times New Roman" w:hAnsi="Times New Roman" w:cs="Times New Roman"/>
        </w:rPr>
        <w:footnoteRef/>
      </w:r>
      <w:r w:rsidRPr="0011480F">
        <w:rPr>
          <w:rFonts w:ascii="Times New Roman" w:hAnsi="Times New Roman" w:cs="Times New Roman"/>
          <w:lang w:val="en-GB"/>
        </w:rPr>
        <w:t xml:space="preserve"> Rubel F, Brugger K, Haslinger K, Auer I. The climate of the European Alps: Shift of very high resolution Köppen-Geiger climate zones 1800–2100. Meteorologische Zeitschrift. </w:t>
      </w:r>
      <w:r w:rsidRPr="0011480F">
        <w:rPr>
          <w:rFonts w:ascii="Times New Roman" w:hAnsi="Times New Roman" w:cs="Times New Roman"/>
        </w:rPr>
        <w:t>2017;26:115–25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954A2"/>
    <w:multiLevelType w:val="hybridMultilevel"/>
    <w:tmpl w:val="34BEA4DA"/>
    <w:lvl w:ilvl="0" w:tplc="E96A4D9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4364F0"/>
    <w:multiLevelType w:val="hybridMultilevel"/>
    <w:tmpl w:val="0D1E9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0343F"/>
    <w:multiLevelType w:val="hybridMultilevel"/>
    <w:tmpl w:val="471A41C2"/>
    <w:lvl w:ilvl="0" w:tplc="CFE8A5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442B52"/>
    <w:multiLevelType w:val="hybridMultilevel"/>
    <w:tmpl w:val="4FE09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7E4B42"/>
    <w:multiLevelType w:val="hybridMultilevel"/>
    <w:tmpl w:val="2E4EB2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8A2EDD"/>
    <w:multiLevelType w:val="hybridMultilevel"/>
    <w:tmpl w:val="864C8576"/>
    <w:lvl w:ilvl="0" w:tplc="9D7898F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1AB"/>
    <w:rsid w:val="0001396E"/>
    <w:rsid w:val="000459D4"/>
    <w:rsid w:val="00072243"/>
    <w:rsid w:val="000755C2"/>
    <w:rsid w:val="00080B50"/>
    <w:rsid w:val="000901AB"/>
    <w:rsid w:val="000E118A"/>
    <w:rsid w:val="000E1DD1"/>
    <w:rsid w:val="0010212B"/>
    <w:rsid w:val="001079EE"/>
    <w:rsid w:val="0011480F"/>
    <w:rsid w:val="001277E6"/>
    <w:rsid w:val="00131ECE"/>
    <w:rsid w:val="0014315A"/>
    <w:rsid w:val="00171D80"/>
    <w:rsid w:val="001924B9"/>
    <w:rsid w:val="00193D13"/>
    <w:rsid w:val="001D2F5F"/>
    <w:rsid w:val="001F230F"/>
    <w:rsid w:val="001F2C9E"/>
    <w:rsid w:val="00200D62"/>
    <w:rsid w:val="00221062"/>
    <w:rsid w:val="002277EA"/>
    <w:rsid w:val="00227E99"/>
    <w:rsid w:val="00236093"/>
    <w:rsid w:val="0024204F"/>
    <w:rsid w:val="00251490"/>
    <w:rsid w:val="0028569B"/>
    <w:rsid w:val="002C11D8"/>
    <w:rsid w:val="002F42A4"/>
    <w:rsid w:val="00303E0A"/>
    <w:rsid w:val="00307409"/>
    <w:rsid w:val="003363F6"/>
    <w:rsid w:val="00341105"/>
    <w:rsid w:val="0035258D"/>
    <w:rsid w:val="00354F84"/>
    <w:rsid w:val="00361020"/>
    <w:rsid w:val="00371BF8"/>
    <w:rsid w:val="003763F7"/>
    <w:rsid w:val="00392D82"/>
    <w:rsid w:val="003C05C0"/>
    <w:rsid w:val="003D089C"/>
    <w:rsid w:val="00400E6D"/>
    <w:rsid w:val="00401F07"/>
    <w:rsid w:val="00405CF2"/>
    <w:rsid w:val="0041261F"/>
    <w:rsid w:val="00430D18"/>
    <w:rsid w:val="00457322"/>
    <w:rsid w:val="00461EF0"/>
    <w:rsid w:val="00473348"/>
    <w:rsid w:val="004C1295"/>
    <w:rsid w:val="004D2729"/>
    <w:rsid w:val="004D550A"/>
    <w:rsid w:val="004E4AE8"/>
    <w:rsid w:val="004F323D"/>
    <w:rsid w:val="004F369D"/>
    <w:rsid w:val="00505E21"/>
    <w:rsid w:val="00507EC1"/>
    <w:rsid w:val="00511132"/>
    <w:rsid w:val="0051730B"/>
    <w:rsid w:val="00525AF9"/>
    <w:rsid w:val="005305C9"/>
    <w:rsid w:val="00544EA6"/>
    <w:rsid w:val="005C7ED7"/>
    <w:rsid w:val="005D141E"/>
    <w:rsid w:val="006011A7"/>
    <w:rsid w:val="006115E9"/>
    <w:rsid w:val="00617696"/>
    <w:rsid w:val="00622D95"/>
    <w:rsid w:val="00627DBA"/>
    <w:rsid w:val="00643CAB"/>
    <w:rsid w:val="0067328C"/>
    <w:rsid w:val="00691F5B"/>
    <w:rsid w:val="00694461"/>
    <w:rsid w:val="00695B95"/>
    <w:rsid w:val="006A2B87"/>
    <w:rsid w:val="006B54B8"/>
    <w:rsid w:val="006D7FBD"/>
    <w:rsid w:val="006E21B1"/>
    <w:rsid w:val="00702E1A"/>
    <w:rsid w:val="007149FB"/>
    <w:rsid w:val="00722039"/>
    <w:rsid w:val="00744CDE"/>
    <w:rsid w:val="00744D3A"/>
    <w:rsid w:val="00746073"/>
    <w:rsid w:val="0075554B"/>
    <w:rsid w:val="00756459"/>
    <w:rsid w:val="007605B7"/>
    <w:rsid w:val="0076615F"/>
    <w:rsid w:val="00770005"/>
    <w:rsid w:val="00781758"/>
    <w:rsid w:val="00783D3E"/>
    <w:rsid w:val="007A5B60"/>
    <w:rsid w:val="007A6750"/>
    <w:rsid w:val="007B062B"/>
    <w:rsid w:val="007B2139"/>
    <w:rsid w:val="007E01E3"/>
    <w:rsid w:val="007F20D1"/>
    <w:rsid w:val="007F6BB7"/>
    <w:rsid w:val="007F759A"/>
    <w:rsid w:val="00807B75"/>
    <w:rsid w:val="0082387A"/>
    <w:rsid w:val="0082522F"/>
    <w:rsid w:val="00831930"/>
    <w:rsid w:val="008358C7"/>
    <w:rsid w:val="008456CC"/>
    <w:rsid w:val="0084638B"/>
    <w:rsid w:val="008472D4"/>
    <w:rsid w:val="0086118E"/>
    <w:rsid w:val="00862C1F"/>
    <w:rsid w:val="00865C0B"/>
    <w:rsid w:val="0088569E"/>
    <w:rsid w:val="008A58BD"/>
    <w:rsid w:val="008B365D"/>
    <w:rsid w:val="008C05BD"/>
    <w:rsid w:val="008D1AE8"/>
    <w:rsid w:val="008D5204"/>
    <w:rsid w:val="008E3136"/>
    <w:rsid w:val="008E4432"/>
    <w:rsid w:val="008F2493"/>
    <w:rsid w:val="00906C7D"/>
    <w:rsid w:val="00907BDF"/>
    <w:rsid w:val="00954544"/>
    <w:rsid w:val="009631A4"/>
    <w:rsid w:val="00981B94"/>
    <w:rsid w:val="00987317"/>
    <w:rsid w:val="009A033B"/>
    <w:rsid w:val="009A2757"/>
    <w:rsid w:val="009B073D"/>
    <w:rsid w:val="009B692D"/>
    <w:rsid w:val="009C1B72"/>
    <w:rsid w:val="009C2E28"/>
    <w:rsid w:val="009E367A"/>
    <w:rsid w:val="00A116CB"/>
    <w:rsid w:val="00A1525F"/>
    <w:rsid w:val="00A1628B"/>
    <w:rsid w:val="00A2274C"/>
    <w:rsid w:val="00A331DD"/>
    <w:rsid w:val="00A36CD0"/>
    <w:rsid w:val="00A76728"/>
    <w:rsid w:val="00AA0D46"/>
    <w:rsid w:val="00AB7CE1"/>
    <w:rsid w:val="00AE13AB"/>
    <w:rsid w:val="00AE3195"/>
    <w:rsid w:val="00AE5E8A"/>
    <w:rsid w:val="00B05EFD"/>
    <w:rsid w:val="00B16986"/>
    <w:rsid w:val="00B21651"/>
    <w:rsid w:val="00B3328C"/>
    <w:rsid w:val="00B36C21"/>
    <w:rsid w:val="00B4371B"/>
    <w:rsid w:val="00B44541"/>
    <w:rsid w:val="00B5264E"/>
    <w:rsid w:val="00B902AF"/>
    <w:rsid w:val="00BB5653"/>
    <w:rsid w:val="00BD0C16"/>
    <w:rsid w:val="00C161A4"/>
    <w:rsid w:val="00C25951"/>
    <w:rsid w:val="00C262C5"/>
    <w:rsid w:val="00C342ED"/>
    <w:rsid w:val="00C36C92"/>
    <w:rsid w:val="00C5195B"/>
    <w:rsid w:val="00C950D9"/>
    <w:rsid w:val="00CA54F9"/>
    <w:rsid w:val="00CD5856"/>
    <w:rsid w:val="00CD6DAC"/>
    <w:rsid w:val="00CE6E29"/>
    <w:rsid w:val="00CF74B5"/>
    <w:rsid w:val="00D058B1"/>
    <w:rsid w:val="00D07A96"/>
    <w:rsid w:val="00D16F5E"/>
    <w:rsid w:val="00D40A92"/>
    <w:rsid w:val="00D53BEB"/>
    <w:rsid w:val="00D646FC"/>
    <w:rsid w:val="00D868C2"/>
    <w:rsid w:val="00D96B93"/>
    <w:rsid w:val="00DA7F36"/>
    <w:rsid w:val="00E0776C"/>
    <w:rsid w:val="00E1635A"/>
    <w:rsid w:val="00E202A1"/>
    <w:rsid w:val="00E22488"/>
    <w:rsid w:val="00E30B19"/>
    <w:rsid w:val="00E41018"/>
    <w:rsid w:val="00E93193"/>
    <w:rsid w:val="00E9378E"/>
    <w:rsid w:val="00EC4A05"/>
    <w:rsid w:val="00ED482E"/>
    <w:rsid w:val="00EF0677"/>
    <w:rsid w:val="00F20894"/>
    <w:rsid w:val="00F25453"/>
    <w:rsid w:val="00F549DA"/>
    <w:rsid w:val="00F61E39"/>
    <w:rsid w:val="00F73C0D"/>
    <w:rsid w:val="00F817F9"/>
    <w:rsid w:val="00FB3856"/>
    <w:rsid w:val="00FC0C1A"/>
    <w:rsid w:val="00FD022E"/>
    <w:rsid w:val="00FD5252"/>
    <w:rsid w:val="00FD6431"/>
    <w:rsid w:val="00FE2FC3"/>
    <w:rsid w:val="00FE3354"/>
    <w:rsid w:val="00FE3E54"/>
    <w:rsid w:val="00FE5456"/>
    <w:rsid w:val="00FE5EAC"/>
    <w:rsid w:val="00FF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B78E2"/>
  <w15:chartTrackingRefBased/>
  <w15:docId w15:val="{07EF2FD9-2954-485C-B158-6CB4A7ABD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D3A"/>
  </w:style>
  <w:style w:type="paragraph" w:styleId="Heading1">
    <w:name w:val="heading 1"/>
    <w:basedOn w:val="Normal"/>
    <w:next w:val="Normal"/>
    <w:link w:val="Heading1Char"/>
    <w:uiPriority w:val="9"/>
    <w:qFormat/>
    <w:rsid w:val="002C11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11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C1F"/>
    <w:pPr>
      <w:ind w:left="720"/>
      <w:contextualSpacing/>
    </w:pPr>
  </w:style>
  <w:style w:type="table" w:styleId="TableGrid">
    <w:name w:val="Table Grid"/>
    <w:basedOn w:val="TableNormal"/>
    <w:uiPriority w:val="39"/>
    <w:rsid w:val="006D7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C11D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C11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0B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B50"/>
  </w:style>
  <w:style w:type="paragraph" w:styleId="Footer">
    <w:name w:val="footer"/>
    <w:basedOn w:val="Normal"/>
    <w:link w:val="FooterChar"/>
    <w:uiPriority w:val="99"/>
    <w:unhideWhenUsed/>
    <w:rsid w:val="00080B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B50"/>
  </w:style>
  <w:style w:type="character" w:styleId="CommentReference">
    <w:name w:val="annotation reference"/>
    <w:basedOn w:val="DefaultParagraphFont"/>
    <w:uiPriority w:val="99"/>
    <w:semiHidden/>
    <w:unhideWhenUsed/>
    <w:rsid w:val="00B9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2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2AF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C0C1A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1148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480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48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8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48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9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4142B-38AF-4D69-B7A2-7587160FE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lafitte</dc:creator>
  <cp:keywords/>
  <dc:description/>
  <cp:lastModifiedBy>Sowmiya Subramani</cp:lastModifiedBy>
  <cp:revision>4</cp:revision>
  <dcterms:created xsi:type="dcterms:W3CDTF">2023-10-30T11:33:00Z</dcterms:created>
  <dcterms:modified xsi:type="dcterms:W3CDTF">2023-11-04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x1pKhE9"/&gt;&lt;style id="http://www.zotero.org/styles/environmental-evidence" hasBibliography="1" bibliographyStyleHasBeenSet="1"/&gt;&lt;prefs&gt;&lt;pref name="fieldType" value="Field"/&gt;&lt;/prefs&gt;&lt;/data&gt;</vt:lpwstr>
  </property>
</Properties>
</file>